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51F5C" w14:textId="77777777" w:rsidR="00A7309D" w:rsidRPr="00153F4A" w:rsidRDefault="00A7309D" w:rsidP="00A7309D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Table. T-test results for Individual Biomarker analysis between males and female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For each biomarker, the table includes the calculated t-statistic, degrees of freedom (</w:t>
      </w:r>
      <w:proofErr w:type="spellStart"/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p-value. Significance levels are denoted as follows: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tbl>
      <w:tblPr>
        <w:tblpPr w:leftFromText="180" w:rightFromText="180" w:vertAnchor="page" w:horzAnchor="margin" w:tblpXSpec="center" w:tblpY="3263"/>
        <w:tblW w:w="152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1689"/>
        <w:gridCol w:w="1689"/>
        <w:gridCol w:w="1689"/>
        <w:gridCol w:w="1689"/>
        <w:gridCol w:w="1689"/>
        <w:gridCol w:w="1689"/>
        <w:gridCol w:w="1689"/>
        <w:gridCol w:w="1689"/>
      </w:tblGrid>
      <w:tr w:rsidR="00A7309D" w:rsidRPr="00153F4A" w14:paraId="21A2722C" w14:textId="77777777" w:rsidTr="00252C40">
        <w:trPr>
          <w:trHeight w:val="664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FA57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iomarkers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C75A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 1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CA92D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 2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093F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1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B74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2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600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tatistic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FE0D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egrees of Freedom (</w:t>
            </w:r>
            <w:proofErr w:type="spellStart"/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f</w:t>
            </w:r>
            <w:proofErr w:type="spellEnd"/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12F2F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FE96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ce</w:t>
            </w:r>
          </w:p>
        </w:tc>
      </w:tr>
      <w:tr w:rsidR="00A7309D" w:rsidRPr="00153F4A" w14:paraId="1DD89869" w14:textId="77777777" w:rsidTr="00252C40">
        <w:trPr>
          <w:trHeight w:val="302"/>
        </w:trPr>
        <w:tc>
          <w:tcPr>
            <w:tcW w:w="1689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C5DE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RP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C538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BAA7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732F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95BC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27F6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3.490357552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D9F6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3.2909912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7AB26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112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C983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**</w:t>
            </w:r>
          </w:p>
        </w:tc>
      </w:tr>
      <w:tr w:rsidR="00A7309D" w:rsidRPr="00153F4A" w14:paraId="7FD7A3EA" w14:textId="77777777" w:rsidTr="00252C40">
        <w:trPr>
          <w:trHeight w:val="302"/>
        </w:trPr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BA440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rtis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F640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EEA3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EA094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44E7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7246A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1.10003307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CFD3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9.8440495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98E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FF284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A7309D" w:rsidRPr="00153F4A" w14:paraId="0E16D839" w14:textId="77777777" w:rsidTr="00252C40">
        <w:trPr>
          <w:trHeight w:val="302"/>
        </w:trPr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52DA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pinephr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3F00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B99F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DBB56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C363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6B14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405115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CE5B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.4433876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6F12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E2AD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A7309D" w:rsidRPr="00153F4A" w14:paraId="46223954" w14:textId="77777777" w:rsidTr="00252C40">
        <w:trPr>
          <w:trHeight w:val="302"/>
        </w:trPr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C03A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ibrinoge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296B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B81F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7DB0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AF84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527FB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31479288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9788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3.011645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23F5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75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48E5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A7309D" w:rsidRPr="00153F4A" w14:paraId="41D87002" w14:textId="77777777" w:rsidTr="00252C40">
        <w:trPr>
          <w:trHeight w:val="302"/>
        </w:trPr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37F0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D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4C5A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A535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C0A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90E80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E2F21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010716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2A461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9.5198038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2191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95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798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A7309D" w:rsidRPr="00153F4A" w14:paraId="0D488210" w14:textId="77777777" w:rsidTr="00252C40">
        <w:trPr>
          <w:trHeight w:val="302"/>
        </w:trPr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DE481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1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3F24A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0163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FA38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2C96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F1BBC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063164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B957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3154053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015E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46EA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A7309D" w:rsidRPr="00153F4A" w14:paraId="37AABCB2" w14:textId="77777777" w:rsidTr="00252C40">
        <w:trPr>
          <w:trHeight w:val="302"/>
        </w:trPr>
        <w:tc>
          <w:tcPr>
            <w:tcW w:w="16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24773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radrenalin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E3FE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3941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mal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2C02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27CF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C1D4C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622517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B212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6.7804136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81EA1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36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BC1E9" w14:textId="77777777" w:rsidR="00A7309D" w:rsidRPr="00153F4A" w:rsidRDefault="00A7309D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**</w:t>
            </w:r>
          </w:p>
        </w:tc>
      </w:tr>
    </w:tbl>
    <w:p w14:paraId="2C15C338" w14:textId="77777777" w:rsidR="00A7309D" w:rsidRPr="00153F4A" w:rsidRDefault="00A7309D" w:rsidP="00A7309D">
      <w:pPr>
        <w:rPr>
          <w:rFonts w:ascii="Times New Roman" w:hAnsi="Times New Roman" w:cs="Times New Roman"/>
          <w:color w:val="000000" w:themeColor="text1"/>
        </w:rPr>
      </w:pPr>
    </w:p>
    <w:p w14:paraId="59EF0AEB" w14:textId="77777777" w:rsidR="00A7309D" w:rsidRPr="00153F4A" w:rsidRDefault="00A7309D" w:rsidP="00A7309D">
      <w:pPr>
        <w:rPr>
          <w:rFonts w:ascii="Times New Roman" w:hAnsi="Times New Roman" w:cs="Times New Roman"/>
          <w:color w:val="000000" w:themeColor="text1"/>
        </w:rPr>
      </w:pPr>
    </w:p>
    <w:p w14:paraId="4282AF77" w14:textId="77777777" w:rsidR="00A7309D" w:rsidRPr="00153F4A" w:rsidRDefault="00A7309D" w:rsidP="00A7309D">
      <w:pPr>
        <w:rPr>
          <w:rFonts w:ascii="Times New Roman" w:hAnsi="Times New Roman" w:cs="Times New Roman"/>
          <w:color w:val="000000" w:themeColor="text1"/>
        </w:rPr>
      </w:pPr>
    </w:p>
    <w:p w14:paraId="2A9236C2" w14:textId="77777777" w:rsidR="00A7309D" w:rsidRPr="00153F4A" w:rsidRDefault="00A7309D" w:rsidP="00A7309D">
      <w:pPr>
        <w:rPr>
          <w:rFonts w:ascii="Times New Roman" w:hAnsi="Times New Roman" w:cs="Times New Roman"/>
          <w:color w:val="000000" w:themeColor="text1"/>
        </w:rPr>
      </w:pPr>
    </w:p>
    <w:p w14:paraId="464B71BD" w14:textId="77777777" w:rsidR="00A7309D" w:rsidRPr="00153F4A" w:rsidRDefault="00A7309D" w:rsidP="00A7309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position w:val="8"/>
          <w:sz w:val="24"/>
          <w:szCs w:val="24"/>
        </w:rPr>
      </w:pPr>
    </w:p>
    <w:p w14:paraId="1B7F5EFB" w14:textId="77777777" w:rsidR="00A8736C" w:rsidRDefault="00A8736C"/>
    <w:sectPr w:rsidR="00A8736C" w:rsidSect="00A730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9D"/>
    <w:rsid w:val="002D61FC"/>
    <w:rsid w:val="00572426"/>
    <w:rsid w:val="006A341E"/>
    <w:rsid w:val="00760DEC"/>
    <w:rsid w:val="00845F2E"/>
    <w:rsid w:val="00A532A0"/>
    <w:rsid w:val="00A7309D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84A70"/>
  <w15:chartTrackingRefBased/>
  <w15:docId w15:val="{01FCA633-7A32-F544-B584-15BAD3A5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9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0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0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0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0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0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0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0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0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0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3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09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3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09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3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09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3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0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4:00Z</dcterms:created>
  <dcterms:modified xsi:type="dcterms:W3CDTF">2025-04-17T19:44:00Z</dcterms:modified>
</cp:coreProperties>
</file>